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81F" w:rsidRDefault="0029381F"/>
    <w:p w:rsidR="003760C7" w:rsidRDefault="003760C7"/>
    <w:p w:rsidR="003760C7" w:rsidRDefault="003760C7"/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7290"/>
      </w:tblGrid>
      <w:tr w:rsidR="003760C7" w:rsidRPr="007E7797" w:rsidTr="00D765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</w:tcPr>
          <w:p w:rsidR="003760C7" w:rsidRPr="003F6166" w:rsidRDefault="003760C7" w:rsidP="00D76572">
            <w:pPr>
              <w:spacing w:after="0" w:line="240" w:lineRule="auto"/>
              <w:rPr>
                <w:vertAlign w:val="superscript"/>
              </w:rPr>
            </w:pPr>
            <w:r w:rsidRPr="007E7797">
              <w:t>CCFZ Infor</w:t>
            </w:r>
            <w:r w:rsidR="003F6166">
              <w:t xml:space="preserve">mation Session Survey </w:t>
            </w:r>
            <w:proofErr w:type="spellStart"/>
            <w:r w:rsidR="003F6166">
              <w:t>Questions</w:t>
            </w:r>
            <w:r w:rsidR="003F6166">
              <w:rPr>
                <w:vertAlign w:val="superscript"/>
              </w:rPr>
              <w:t>a</w:t>
            </w:r>
            <w:proofErr w:type="spellEnd"/>
          </w:p>
        </w:tc>
      </w:tr>
      <w:tr w:rsidR="003760C7" w:rsidRPr="007E7797" w:rsidTr="00D76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shd w:val="clear" w:color="auto" w:fill="D9D9D9" w:themeFill="background1" w:themeFillShade="D9"/>
          </w:tcPr>
          <w:p w:rsidR="003760C7" w:rsidRPr="007E7797" w:rsidRDefault="003760C7" w:rsidP="00D76572">
            <w:pPr>
              <w:spacing w:before="120" w:line="240" w:lineRule="auto"/>
              <w:rPr>
                <w:b w:val="0"/>
                <w:i/>
              </w:rPr>
            </w:pPr>
            <w:r w:rsidRPr="007E7797">
              <w:rPr>
                <w:b w:val="0"/>
                <w:i/>
              </w:rPr>
              <w:t xml:space="preserve">Questions asked </w:t>
            </w:r>
            <w:r>
              <w:rPr>
                <w:b w:val="0"/>
                <w:i/>
              </w:rPr>
              <w:t>at the beginning of sessions 2, 3, &amp; 4</w:t>
            </w:r>
          </w:p>
          <w:p w:rsidR="003760C7" w:rsidRPr="007E7797" w:rsidRDefault="003760C7" w:rsidP="00D76572">
            <w:pPr>
              <w:spacing w:after="0" w:line="240" w:lineRule="auto"/>
              <w:rPr>
                <w:b w:val="0"/>
              </w:rPr>
            </w:pPr>
            <w:r w:rsidRPr="007E7797">
              <w:rPr>
                <w:b w:val="0"/>
              </w:rPr>
              <w:t>Since viewing the previous WebEx have you: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bookmarkStart w:id="0" w:name="_GoBack"/>
            <w:bookmarkEnd w:id="0"/>
            <w:proofErr w:type="gramStart"/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>signed</w:t>
            </w:r>
            <w:proofErr w:type="gramEnd"/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 xml:space="preserve"> the Colorectal Cancer Free Zone Pledge?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gramStart"/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>taken</w:t>
            </w:r>
            <w:proofErr w:type="gramEnd"/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 xml:space="preserve"> any action toward getting screened?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</w:rPr>
            </w:pPr>
            <w:proofErr w:type="gramStart"/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>talked</w:t>
            </w:r>
            <w:proofErr w:type="gramEnd"/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 xml:space="preserve"> to anyone else about colorectal cancer?</w:t>
            </w:r>
          </w:p>
        </w:tc>
      </w:tr>
      <w:tr w:rsidR="003760C7" w:rsidRPr="007E7797" w:rsidTr="00D765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shd w:val="clear" w:color="auto" w:fill="auto"/>
          </w:tcPr>
          <w:p w:rsidR="003760C7" w:rsidRPr="007E7797" w:rsidRDefault="003760C7" w:rsidP="00D76572">
            <w:pPr>
              <w:spacing w:before="120" w:line="240" w:lineRule="auto"/>
              <w:rPr>
                <w:b w:val="0"/>
                <w:i/>
              </w:rPr>
            </w:pPr>
            <w:r>
              <w:rPr>
                <w:b w:val="0"/>
                <w:i/>
              </w:rPr>
              <w:t>Questions asked at the beginning of</w:t>
            </w:r>
            <w:r w:rsidRPr="007E7797">
              <w:rPr>
                <w:b w:val="0"/>
                <w:i/>
              </w:rPr>
              <w:t xml:space="preserve"> session 3</w:t>
            </w:r>
          </w:p>
          <w:p w:rsidR="003760C7" w:rsidRPr="007E7797" w:rsidRDefault="003760C7" w:rsidP="00D76572">
            <w:pPr>
              <w:spacing w:after="0" w:line="240" w:lineRule="auto"/>
              <w:rPr>
                <w:b w:val="0"/>
              </w:rPr>
            </w:pPr>
            <w:r w:rsidRPr="007E7797">
              <w:rPr>
                <w:b w:val="0"/>
              </w:rPr>
              <w:t>Since participating in the previous WebEx, what lifestyle changes have you made to decrease your risk for colorectal cancer?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>Increased fruit and vegetable consumption.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>Increased fiber intake.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>Increased whole grain consumption.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>Decreased red meat intake.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>Decreased consumption of processed meats.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>Decreased alcohol intake.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>Increasing low-fat dairy or calcium fortified soy milk.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>Increased physical activity.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 xml:space="preserve">Other. </w:t>
            </w:r>
          </w:p>
        </w:tc>
      </w:tr>
      <w:tr w:rsidR="003760C7" w:rsidRPr="007E7797" w:rsidTr="00D765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shd w:val="clear" w:color="auto" w:fill="D9D9D9" w:themeFill="background1" w:themeFillShade="D9"/>
          </w:tcPr>
          <w:p w:rsidR="003760C7" w:rsidRPr="007E7797" w:rsidRDefault="003760C7" w:rsidP="00D76572">
            <w:pPr>
              <w:spacing w:before="120" w:line="240" w:lineRule="auto"/>
              <w:rPr>
                <w:b w:val="0"/>
                <w:i/>
              </w:rPr>
            </w:pPr>
            <w:r>
              <w:rPr>
                <w:b w:val="0"/>
                <w:i/>
              </w:rPr>
              <w:t>Questions asked at the beginning of</w:t>
            </w:r>
            <w:r w:rsidRPr="007E7797">
              <w:rPr>
                <w:b w:val="0"/>
                <w:i/>
              </w:rPr>
              <w:t xml:space="preserve"> session 4</w:t>
            </w:r>
          </w:p>
          <w:p w:rsidR="003760C7" w:rsidRPr="007E7797" w:rsidRDefault="003760C7" w:rsidP="00D76572">
            <w:pPr>
              <w:spacing w:after="0" w:line="240" w:lineRule="auto"/>
              <w:rPr>
                <w:b w:val="0"/>
              </w:rPr>
            </w:pPr>
            <w:r w:rsidRPr="007E7797">
              <w:rPr>
                <w:b w:val="0"/>
              </w:rPr>
              <w:t>Since participating in the previous WebEx, what physical activity lifestyle changes have you made to decrease your risk for colorectal cancer?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>Have begun exercising.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>Have increased the time or intensity of exercise.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>Have added strength training to exercise routine.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7E7797">
              <w:rPr>
                <w:rFonts w:ascii="Arial" w:hAnsi="Arial" w:cs="Arial"/>
                <w:b w:val="0"/>
                <w:sz w:val="20"/>
                <w:szCs w:val="20"/>
              </w:rPr>
              <w:t>Have added flexibility training to exercise routine.</w:t>
            </w:r>
          </w:p>
          <w:p w:rsidR="003760C7" w:rsidRPr="007E7797" w:rsidRDefault="003760C7" w:rsidP="003760C7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Other</w:t>
            </w:r>
          </w:p>
        </w:tc>
      </w:tr>
      <w:tr w:rsidR="003760C7" w:rsidRPr="007E7797" w:rsidTr="00D765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</w:tcPr>
          <w:p w:rsidR="003760C7" w:rsidRPr="007E7797" w:rsidRDefault="003F6166" w:rsidP="00D76572">
            <w:pPr>
              <w:spacing w:after="0" w:line="240" w:lineRule="auto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vertAlign w:val="superscript"/>
              </w:rPr>
              <w:t>a</w:t>
            </w:r>
            <w:r w:rsidR="003760C7" w:rsidRPr="007E7797">
              <w:rPr>
                <w:b w:val="0"/>
                <w:sz w:val="16"/>
                <w:szCs w:val="16"/>
              </w:rPr>
              <w:t>questions</w:t>
            </w:r>
            <w:proofErr w:type="spellEnd"/>
            <w:r w:rsidR="003760C7" w:rsidRPr="007E7797">
              <w:rPr>
                <w:b w:val="0"/>
                <w:sz w:val="16"/>
                <w:szCs w:val="16"/>
              </w:rPr>
              <w:t xml:space="preserve"> were asked about actions taken in response to the previous information session attended</w:t>
            </w:r>
          </w:p>
          <w:p w:rsidR="003760C7" w:rsidRPr="007E7797" w:rsidRDefault="003760C7" w:rsidP="00D76572">
            <w:pPr>
              <w:spacing w:after="0" w:line="240" w:lineRule="auto"/>
              <w:rPr>
                <w:b w:val="0"/>
                <w:sz w:val="16"/>
                <w:szCs w:val="16"/>
              </w:rPr>
            </w:pPr>
          </w:p>
        </w:tc>
      </w:tr>
    </w:tbl>
    <w:p w:rsidR="003760C7" w:rsidRDefault="003760C7"/>
    <w:sectPr w:rsidR="003760C7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3881" w:rsidRDefault="00D83881" w:rsidP="003F6166">
      <w:pPr>
        <w:spacing w:after="0" w:line="240" w:lineRule="auto"/>
      </w:pPr>
      <w:r>
        <w:separator/>
      </w:r>
    </w:p>
  </w:endnote>
  <w:endnote w:type="continuationSeparator" w:id="0">
    <w:p w:rsidR="00D83881" w:rsidRDefault="00D83881" w:rsidP="003F61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3881" w:rsidRDefault="00D83881" w:rsidP="003F6166">
      <w:pPr>
        <w:spacing w:after="0" w:line="240" w:lineRule="auto"/>
      </w:pPr>
      <w:r>
        <w:separator/>
      </w:r>
    </w:p>
  </w:footnote>
  <w:footnote w:type="continuationSeparator" w:id="0">
    <w:p w:rsidR="00D83881" w:rsidRDefault="00D83881" w:rsidP="003F61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F6166" w:rsidRDefault="003F6166">
    <w:pPr>
      <w:pStyle w:val="Header"/>
    </w:pPr>
  </w:p>
  <w:p w:rsidR="003F6166" w:rsidRDefault="003F616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F50629"/>
    <w:multiLevelType w:val="hybridMultilevel"/>
    <w:tmpl w:val="C2DAB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1276DD"/>
    <w:multiLevelType w:val="hybridMultilevel"/>
    <w:tmpl w:val="8AE28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D53FE2"/>
    <w:multiLevelType w:val="hybridMultilevel"/>
    <w:tmpl w:val="08CE3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0C7"/>
    <w:rsid w:val="000439F1"/>
    <w:rsid w:val="0029381F"/>
    <w:rsid w:val="002C3B09"/>
    <w:rsid w:val="003760C7"/>
    <w:rsid w:val="003F6166"/>
    <w:rsid w:val="005B03B0"/>
    <w:rsid w:val="00717025"/>
    <w:rsid w:val="00C652B9"/>
    <w:rsid w:val="00D83881"/>
    <w:rsid w:val="00E83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46C7E5-92CF-47D0-8F2B-41A3C6321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60C7"/>
    <w:pPr>
      <w:spacing w:after="12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60C7"/>
    <w:pPr>
      <w:spacing w:line="240" w:lineRule="auto"/>
      <w:ind w:left="720"/>
      <w:contextualSpacing/>
    </w:pPr>
    <w:rPr>
      <w:rFonts w:asciiTheme="minorHAnsi" w:eastAsiaTheme="minorHAnsi" w:hAnsiTheme="minorHAnsi" w:cstheme="minorBidi"/>
      <w:color w:val="auto"/>
      <w:sz w:val="24"/>
      <w:szCs w:val="24"/>
    </w:rPr>
  </w:style>
  <w:style w:type="table" w:styleId="PlainTable2">
    <w:name w:val="Plain Table 2"/>
    <w:basedOn w:val="TableNormal"/>
    <w:uiPriority w:val="42"/>
    <w:rsid w:val="003760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F61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166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3F61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166"/>
    <w:rPr>
      <w:rFonts w:ascii="Arial" w:eastAsia="Arial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3F616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6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Polytechnic and State University</Company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e, Carlin</dc:creator>
  <cp:keywords/>
  <dc:description/>
  <cp:lastModifiedBy>Rafie, Carlin</cp:lastModifiedBy>
  <cp:revision>2</cp:revision>
  <dcterms:created xsi:type="dcterms:W3CDTF">2019-02-22T17:33:00Z</dcterms:created>
  <dcterms:modified xsi:type="dcterms:W3CDTF">2019-02-22T17:33:00Z</dcterms:modified>
</cp:coreProperties>
</file>